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BBCD46">
      <w:pPr>
        <w:spacing w:line="480" w:lineRule="auto"/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Human gene sequence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RT-qPCR primer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5022"/>
      </w:tblGrid>
      <w:tr w14:paraId="574F3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3C0DB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50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E2311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rimer</w:t>
            </w:r>
          </w:p>
        </w:tc>
      </w:tr>
      <w:tr w14:paraId="739F5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B1CC1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GPX4</w:t>
            </w:r>
          </w:p>
        </w:tc>
        <w:tc>
          <w:tcPr>
            <w:tcW w:w="502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9C7E0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 5'-TCGGCCGCCTTTGCC-3'</w:t>
            </w:r>
          </w:p>
          <w:p w14:paraId="4DEB6E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 5'-TCCAGGTTAACCATGTGCCC-3'</w:t>
            </w:r>
          </w:p>
        </w:tc>
      </w:tr>
      <w:tr w14:paraId="0C64C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C0D4AE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FTL1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14:paraId="6D6F9A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 5'-GCCACTTCTTCCGCGAATTG-3'</w:t>
            </w:r>
          </w:p>
          <w:p w14:paraId="4B564F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 5'-AGGGCCTGGTTCAGCTTTTT-3'</w:t>
            </w:r>
          </w:p>
        </w:tc>
      </w:tr>
      <w:tr w14:paraId="51455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08D35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SLC7A11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6240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 5'-GGTCAGAAAGCCTGTTGTGT-3'</w:t>
            </w:r>
          </w:p>
          <w:p w14:paraId="2F9EAD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 5'-TGCTCCAATGATGGTGCCAA-3'</w:t>
            </w:r>
          </w:p>
        </w:tc>
      </w:tr>
      <w:tr w14:paraId="5F3CF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3E3A4F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502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3DB7D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 5'-AATCCCATCACCATCTTC-3'</w:t>
            </w:r>
          </w:p>
          <w:p w14:paraId="223BC6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 5'-AGGCTGTTGTCATACTTC-3'</w:t>
            </w:r>
          </w:p>
        </w:tc>
      </w:tr>
    </w:tbl>
    <w:p w14:paraId="201C8D45">
      <w:pPr>
        <w:spacing w:line="480" w:lineRule="auto"/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Rat gene sequence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RT-qPCR primer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5650"/>
      </w:tblGrid>
      <w:tr w14:paraId="08E48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7102E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56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F5BA9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rimer</w:t>
            </w:r>
          </w:p>
        </w:tc>
      </w:tr>
      <w:tr w14:paraId="5D056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B994CA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L2</w:t>
            </w:r>
          </w:p>
        </w:tc>
        <w:tc>
          <w:tcPr>
            <w:tcW w:w="56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607E5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 5'-GTTCCCCACTGCTCCGACTA-3'</w:t>
            </w:r>
          </w:p>
          <w:p w14:paraId="4CD779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 5'-TCTTGCCTCCAAAGGATGTCA-3'</w:t>
            </w:r>
          </w:p>
        </w:tc>
      </w:tr>
      <w:tr w14:paraId="52C08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399534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PX4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</w:tcPr>
          <w:p w14:paraId="75FCED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 5'-CCGTCTGAGCCGCTTATTGA-3'</w:t>
            </w:r>
          </w:p>
          <w:p w14:paraId="62EE04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 5'-CTGCGAATTCGTGCATGGAG-3'</w:t>
            </w:r>
          </w:p>
        </w:tc>
      </w:tr>
      <w:tr w14:paraId="32BFB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BD6E5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LC7A11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0572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 5'-CGGGGTTGGCTTCCTTATCA-3'</w:t>
            </w:r>
          </w:p>
          <w:p w14:paraId="38ED2D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 5'-GAGTCTTCTGGTACAACTTCTAGT-3'</w:t>
            </w:r>
          </w:p>
        </w:tc>
      </w:tr>
      <w:tr w14:paraId="2CEA2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349A7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T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129E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 5'-TCAAGTTGCAGAACGAACGC-3'</w:t>
            </w:r>
          </w:p>
          <w:p w14:paraId="21E4EC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 5'-TCAGGTGGTTGCCCATCTTC-3'</w:t>
            </w:r>
          </w:p>
        </w:tc>
      </w:tr>
      <w:tr w14:paraId="008D4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617DE6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PDH</w:t>
            </w:r>
          </w:p>
        </w:tc>
        <w:tc>
          <w:tcPr>
            <w:tcW w:w="56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21764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 5'-GGTGATGCTGGTGCTGAGTA-3'</w:t>
            </w:r>
          </w:p>
          <w:p w14:paraId="5D88E3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 5'-TCACAAACATGGGGGCATCA-3'</w:t>
            </w:r>
          </w:p>
        </w:tc>
      </w:tr>
    </w:tbl>
    <w:p w14:paraId="65F35B28">
      <w:pPr>
        <w:keepNext w:val="0"/>
        <w:keepLines w:val="0"/>
        <w:widowControl/>
        <w:suppressLineNumbers w:val="0"/>
        <w:spacing w:line="240" w:lineRule="auto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xMWIwNWRlMDdiMGM2ZTg2NmRiMmU2YjViNjhmNDEifQ=="/>
  </w:docVars>
  <w:rsids>
    <w:rsidRoot w:val="00000000"/>
    <w:rsid w:val="05503D15"/>
    <w:rsid w:val="1C087F8B"/>
    <w:rsid w:val="258F2493"/>
    <w:rsid w:val="27893DAB"/>
    <w:rsid w:val="30F607DE"/>
    <w:rsid w:val="355F44C8"/>
    <w:rsid w:val="4ECA396D"/>
    <w:rsid w:val="4F691C49"/>
    <w:rsid w:val="57A75E42"/>
    <w:rsid w:val="5D556EAE"/>
    <w:rsid w:val="5F926F9A"/>
    <w:rsid w:val="60102BB5"/>
    <w:rsid w:val="651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737</Characters>
  <Lines>0</Lines>
  <Paragraphs>0</Paragraphs>
  <TotalTime>5</TotalTime>
  <ScaleCrop>false</ScaleCrop>
  <LinksUpToDate>false</LinksUpToDate>
  <CharactersWithSpaces>76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01:57:00Z</dcterms:created>
  <dc:creator>zwwah</dc:creator>
  <cp:lastModifiedBy>123</cp:lastModifiedBy>
  <dcterms:modified xsi:type="dcterms:W3CDTF">2025-05-26T08:2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A9E26232C6B4955830AD141A812762E_13</vt:lpwstr>
  </property>
  <property fmtid="{D5CDD505-2E9C-101B-9397-08002B2CF9AE}" pid="4" name="KSOTemplateDocerSaveRecord">
    <vt:lpwstr>eyJoZGlkIjoiODcxMWIwNWRlMDdiMGM2ZTg2NmRiMmU2YjViNjhmNDEiLCJ1c2VySWQiOiI1NDk5MjI5NzQifQ==</vt:lpwstr>
  </property>
</Properties>
</file>